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DFD" w:rsidRDefault="00C23DFD" w:rsidP="00C23DFD">
      <w:pPr>
        <w:rPr>
          <w:rFonts w:ascii="Times New Roman" w:hAnsi="Times New Roman" w:cs="Times New Roman"/>
          <w:b/>
          <w:sz w:val="32"/>
          <w:szCs w:val="24"/>
        </w:rPr>
      </w:pPr>
      <w:r w:rsidRPr="0082677A">
        <w:rPr>
          <w:rFonts w:ascii="Times New Roman" w:hAnsi="Times New Roman" w:cs="Times New Roman"/>
          <w:b/>
          <w:sz w:val="32"/>
          <w:szCs w:val="24"/>
        </w:rPr>
        <w:t>Supplementary Table S</w:t>
      </w:r>
      <w:r>
        <w:rPr>
          <w:rFonts w:ascii="Times New Roman" w:hAnsi="Times New Roman" w:cs="Times New Roman"/>
          <w:b/>
          <w:sz w:val="32"/>
          <w:szCs w:val="24"/>
        </w:rPr>
        <w:t>2</w:t>
      </w:r>
    </w:p>
    <w:p w:rsidR="00C23DFD" w:rsidRDefault="00C23DFD" w:rsidP="00C23DF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odulated proteins in</w:t>
      </w:r>
      <w:r w:rsidRPr="0082677A">
        <w:rPr>
          <w:rFonts w:ascii="Times New Roman" w:hAnsi="Times New Roman" w:cs="Times New Roman"/>
          <w:b/>
          <w:sz w:val="24"/>
          <w:szCs w:val="24"/>
        </w:rPr>
        <w:t xml:space="preserve"> exosomes isolated from MDA-MB-231.</w:t>
      </w:r>
    </w:p>
    <w:p w:rsidR="00C23DFD" w:rsidRPr="0082677A" w:rsidRDefault="00C23DFD" w:rsidP="00C23DFD">
      <w:pPr>
        <w:rPr>
          <w:rFonts w:ascii="Times New Roman" w:hAnsi="Times New Roman" w:cs="Times New Roman"/>
          <w:b/>
          <w:sz w:val="32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6314"/>
        <w:gridCol w:w="1686"/>
      </w:tblGrid>
      <w:tr w:rsidR="00C23DFD" w:rsidRPr="00C23DFD" w:rsidTr="00C23DFD">
        <w:trPr>
          <w:trHeight w:val="330"/>
        </w:trPr>
        <w:tc>
          <w:tcPr>
            <w:tcW w:w="1242" w:type="dxa"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6314" w:type="dxa"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Description</w:t>
            </w:r>
          </w:p>
        </w:tc>
        <w:tc>
          <w:tcPr>
            <w:tcW w:w="1686" w:type="dxa"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RL/MYOF Ratio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198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4-3-3 protein gamm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194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4-3-3 protein sigm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33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6S protease regulatory subunit 10B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19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6S protease regulatory subunit 4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798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6S protease regulatory subunit 6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368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6S protease regulatory subunit 6B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599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6S protease regulatory subunit 7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19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6S protease regulatory subunit 8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946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320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855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8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27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13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24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16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588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124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3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70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4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24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8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678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9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886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091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0S ribosomal protein L14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131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0S ribosomal protein L15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862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0S ribosomal protein L17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8373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0S ribosomal protein L24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657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0S ribosomal protein L4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677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0S ribosomal protein L5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0287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0S ribosomal protein L6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812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0S ribosomal protein L7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42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0S ribosomal protein L7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102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glucose-regulated prote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115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ctin-related protein 3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8407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factor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808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factor 4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33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factor 6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NVJ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factor-like protein 8B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0046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grin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1455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lcohol dehydrogenase [NADP(+)]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4370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lpha-actinin-4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242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A3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007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A7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301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P-2 complex subunit bet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411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polipoprotein B-100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096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rgininosuccinat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8N5I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rrest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339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TP-citrate synthase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0181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TP-dependent 6-phosphofructokinase, platelet type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0014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TP-dependent RNA helicase DDX39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0057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TP-dependent RNA helicase DDX3X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176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Beta-2-microglobul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781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Bifunctional glutamate/proline-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ligase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UQB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Brain-specific angiogenesis inhibitor 1-associated protein 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5VW3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BRO1 domain-containing protein BROX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1548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alpain-5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8NEV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asein kinase II subunit alpha 3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522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atenin beta-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0313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aveolin-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Y5K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D2-associated prote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896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D63 antige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673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eramide glucosyltransferase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4363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Charged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ultivesicular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body protein 2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8IWA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holine transporter-like protein 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0061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heavy chain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949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light chain B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090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ollagen alpha-1(V) cha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906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ollagen alpha-1(XVIII) cha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982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opine-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7513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opine-3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86YQ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opine-8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649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yclin-dependent kinase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420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ytoplasmic dynein 1 heavy chain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0015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ytosolic acyl coenzyme A thioester hydrolase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412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Desmoglein-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592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Desmoplakin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P26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Disco-interacting protein 2 homolog B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138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DNA topoisomerase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7852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DNA-dependent protein kinase catalytic subunit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6088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DnaJ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homolog subfamily A member 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568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DnaJ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homolog subfamily B member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5057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Dynamin-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425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3 ubiquitin/ISG15 ligase TRIM25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241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ctonucleotid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yrophosphatas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/phosphodiesterase family member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4385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EGF-like repeat and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discoid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I-like domain-containing protein 3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NZN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H domain-containing protein 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664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longation factor 1-gamm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462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ndoplasmin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891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ukaryotic initiation factor 4A-III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324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5A-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653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6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932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Fatty acid synthase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279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Ferritin heavy cha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279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Ferritin light cha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7536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7595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Flotillin-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425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Flotillin-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141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lucose-6-phosphate 1-dehydrogenase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0621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lutamine--fructose-6-phosphate aminotransferase [isomerizing]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7RTV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lutathione S-transferase A5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99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rowth factor receptor-bound protein 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538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GTP-binding protein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heb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324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uanine nucleotide-binding protein subunit beta-2-like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810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Heat shock 70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protein 1A/1B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259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Heat shock protein 105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692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Hepatocyte growth factor-like prote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197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K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227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M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082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High affinity cationic amino acid transporter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80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Histone H4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189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HLA class I histocompatibility antigen, A-2 alpha cha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69P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mmunoglobulin superfamily member 8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226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nosine-5-monophosphate dehydrogenase 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675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ntegrin alpha-V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510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ntegrin beta-3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7587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dehydrogenase [NADP] cytoplasmic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125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soleucine-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ligase, cytoplasmic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399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ST1 homolog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492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Junction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lakoglobin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0843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Lactadherin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P2J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Leucine-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ligase, cytoplasmic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86X2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Lipolysis-stimulated lipoprotein receptor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6048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Long-chain-fatty-acid--CoA ligase 4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7Z4F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Low-density lipoprotein receptor-related protein 10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H3U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ajor facilitator superfamily domain-containing protein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476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ajor vault prote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077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imecan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9529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elin protein zero-like protein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6S9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eloid-associated differentiation marker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NZM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erlin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Y2A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Nck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associated protein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575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Neutral amino acid transporter B(0)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6TA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Niba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like protein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349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Nicotinamide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1511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Nieman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Pick C1 prote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965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ncostat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M-specific receptor subunit bet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C0B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almitoyltransferas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ZDHHC5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BTU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hosphatidylinositol 4-kinase type 2-alph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512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lasminogen activator inhibitor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514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lectin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UKK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oly [ADP-ribose] polymerase 4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194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olyadenylat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binding protein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CG4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olyubiquit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7534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grammed cell death protein 6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0062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tein CYR6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723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disulfid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isomerase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273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tein TFG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C0H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weety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homolog 3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293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Proto-oncogene tyrosine-protein kinase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Y31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utative deoxyribose-phosphate aldolase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4314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utative pre-mRNA-splicing factor ATP-dependent RNA helicase DHX15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039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ab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GDP dissociation inhibitor bet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469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aftlin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694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activating-like protein IQGAP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540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suppressor protein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515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related C3 botulinum toxin substrate 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030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as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elated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R-Ras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07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as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elated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R-Ras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UL2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related protein Rab-22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101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related protein Rab-2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102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related protein Rab-5B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114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related protein Rab-5C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114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related protein Rab-7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1843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eceptor-type tyrosine-protein phosphatase alph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058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eceptor-type tyrosine-protein phosphatase F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347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eceptor-type tyrosine-protein phosphatase gamm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526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eceptor-type tyrosine-protein phosphatase kapp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8NFJ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etinoic acid-induced protein 3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Y265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uvB-like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Y23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uvB-like 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1482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ecretory carrier-associated membrane protein 3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350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equestosome-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9574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erine/threonine-protein kinase OSR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278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ignal transducing adapter molecule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31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mall nuclear ribonucleoprotein Sm D3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8NCG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n1-specific diacylglycerol lipase bet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H2H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odium-coupled neutral amino acid transporter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470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odium/potassium-transporting ATPase subunit beta-3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501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olute carrier family 12 member 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116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olute carrier family 2, facilitated glucose transporter member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503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orting nexin-17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6049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orting nexin-3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6UWP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uprabasin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4375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yntaxin-6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0056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yntenin-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864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x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1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unit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epsilo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983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mplex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ote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1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bunit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ta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86VP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ax1-binding protein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P27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eneurin-3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8NG1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etraspanin-14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717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GF-beta receptor type-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059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H3M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interacting prote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372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issue factor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278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ansferrin receptor protein 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558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ansforming growth factor-beta-induced protein ig-h3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261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anslational activator GCN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914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ipeptidyl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peptidase 2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BQE3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ubulin alpha-1C cha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743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ubulin beta cha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837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ubulin beta-4B cha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981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susceptibility gene 101 protein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3458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yrosine-protein kinase JAK1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053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yrosine-protein kinase receptor UFO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7947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yrosine-protein kinase Yes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09012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U1 small nuclear ribonucleoprotein A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0AVT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Ubiquitin-like modifier-activating enzyme 6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6070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UDP-glucose 6-dehydrogenase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0015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Unconventional myosin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proofErr w:type="spellEnd"/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074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Urokinas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type plasminogen activator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UK4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28 homolog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H9H4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37B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75351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4B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1809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Vesicle-associated membrane protein 7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3010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X-ray repair cross-complementing protein 5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30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2956</w:t>
            </w:r>
          </w:p>
        </w:tc>
        <w:tc>
          <w:tcPr>
            <w:tcW w:w="6314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X-ray repair cross-complementing protein 6</w:t>
            </w:r>
          </w:p>
        </w:tc>
        <w:tc>
          <w:tcPr>
            <w:tcW w:w="1686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</w:tbl>
    <w:p w:rsidR="00925C4F" w:rsidRDefault="00C23DFD"/>
    <w:p w:rsidR="00C23DFD" w:rsidRDefault="00C23DFD" w:rsidP="00C23DF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odulated proteins in</w:t>
      </w:r>
      <w:r w:rsidRPr="0082677A">
        <w:rPr>
          <w:rFonts w:ascii="Times New Roman" w:hAnsi="Times New Roman" w:cs="Times New Roman"/>
          <w:b/>
          <w:sz w:val="24"/>
          <w:szCs w:val="24"/>
        </w:rPr>
        <w:t xml:space="preserve"> exosomes isolated from </w:t>
      </w:r>
      <w:r>
        <w:rPr>
          <w:rFonts w:ascii="Times New Roman" w:hAnsi="Times New Roman" w:cs="Times New Roman"/>
          <w:b/>
          <w:sz w:val="24"/>
          <w:szCs w:val="24"/>
        </w:rPr>
        <w:t>BxPC3</w:t>
      </w:r>
      <w:r w:rsidRPr="0082677A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C23DFD" w:rsidRDefault="00C23D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6187"/>
        <w:gridCol w:w="1813"/>
      </w:tblGrid>
      <w:tr w:rsidR="00C23DFD" w:rsidRPr="00C23DFD" w:rsidTr="00C23DFD">
        <w:trPr>
          <w:trHeight w:val="330"/>
        </w:trPr>
        <w:tc>
          <w:tcPr>
            <w:tcW w:w="1242" w:type="dxa"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6187" w:type="dxa"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Description</w:t>
            </w:r>
          </w:p>
        </w:tc>
        <w:tc>
          <w:tcPr>
            <w:tcW w:w="1813" w:type="dxa"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RL/MYOF Ratio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19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6S protease regulatory subunit 4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368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6S protease regulatory subunit 6B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0023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UNM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855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8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539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1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27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1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24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16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086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20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339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124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3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70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4, X isoform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886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0S ribosomal protein S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220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6-phosphogluconate dehydrogenase,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decarboxylating</w:t>
            </w:r>
            <w:proofErr w:type="spellEnd"/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538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0S acidic ribosomal protein P0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763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0S ribosomal protein L10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90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0S ribosomal protein L10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862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0S ribosomal protein L17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0287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60S ribosomal protein L6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102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glucose-regulated protei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116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ctin-related protein 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1514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ctin-related protein 2/3 complex subunit 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1514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ctin-related protein 2/3 complex subunit 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115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ctin-related protein 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526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denosine kinase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9NVJ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factor-like protein 8B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176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lcohol dehydrogenase class-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789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ldehyde dehydrogenase family 1 member A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0482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ldo-keto reductase family 1 member C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4370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lpha-actinin-4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099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A1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007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A7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442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rgininosuccinat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824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Asparagine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[glutamine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hydrolyzing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486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spartate-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ligase, cytoplasmic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657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TP synthase subunit beta, mitochondrial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122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TP-binding cassette sub-family E member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0181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TP-dependent 6-phosphofructokinase, platelet type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0821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TP-dependent RNA helicase 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0014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TP-dependent RNA helicase DDX39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0057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TP-dependent RNA helicase DDX3X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H4G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Band 4.1-like protein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176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Beta-2-microglobuli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768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hexosaminidas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subunit bet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781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Bifunctional glutamate/proline-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ligase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193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Bifunctional purine biosynthesis protein PURH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158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-1-tetrahydrofolate synthase, cytoplasmic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064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AMP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dependent protein kinase type I-alpha regulatory subunit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HCP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asein kinase I isoform gamma-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Y6M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asein kinase I isoform gamma-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0313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veolin-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0896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63 antige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HD4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Charged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ultivesicular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body protein 1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4363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Charged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ultivesicular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body protein 2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BY4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Charged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ultivesicular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body protein 4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H44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Charged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ultivesicular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body protein 4b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Y69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hloride intracellular channel protein 4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7539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itrate synthase, mitochondrial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9583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laudin-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361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oatomer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subunit bet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352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ofilin-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971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ollagen alpha-1(XII) chai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UMD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ollagen alpha-1(XVII) chai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817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omplement decay-accelerating factor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286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ontactin-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86YQ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opine-8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649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yclin-dependent kinase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9H1C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ysteine-rich and transmembrane domain-containing protein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420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ytoplasmic dynein 1 heavy chain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0015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ytosolic acyl coenzyme A thioester hydrolase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344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Disintegr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and metalloproteinase domain-containing protein 9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168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DnaJ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homolog subfamily A member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0275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Dual specificity mitogen-activated protein kinase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9583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chinoderm microtubule-associated protein-like 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H22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H domain-containing protein 4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363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longation factor 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710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rythrocyte band 7 integral membrane protei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084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ukaryotic initiation factor 4A-I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891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ukaryotic initiation factor 4A-III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415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 subunit 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653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6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290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F-actin-capping protein subunit alpha-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665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Fascin</w:t>
            </w:r>
            <w:proofErr w:type="spellEnd"/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932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Fatty acid synthase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6NE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FERM domain-containing protein 6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86UX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Fermit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family homolog 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279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Ferritin heavy chai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451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Fibroblast growth factor-binding protein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275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7536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7595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tillin-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425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tillin-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NQ8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-protein coupled receptor family C group 5 member C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938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alectin-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674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lucose-6-phosphate isomerase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7RTV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lutathione S-transferase A5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125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lycine-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ligase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121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lycogen phosphorylase, brain form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505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lypican-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991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MP synthase [glutamine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hydrolyzing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7Z5G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olg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subfamily A member 7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82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TP-binding nuclear protein Ra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324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uanine nucleotide-binding protein subunit beta-2-like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965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A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410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D0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197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K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677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Histone H2B type 2-E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80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Histone H4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5229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mportin subunit alpha-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497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mportin subunit beta-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330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nactive tyrosine-protein kinase 7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864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ntegrin alpha-5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NPH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nterleukin-1 receptor accessory protei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1555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ntermediate conductance calcium-activated potassium channel protein 4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7587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dehydrogenase [NADP] cytoplasmic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125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Isoleucine-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ligase, cytoplasmic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6J8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Kin of IRRE-like protein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4327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Kunitz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type protease inhibitor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375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Laminin subunit beta-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375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Laminin subunit gamma-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4381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LanC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like protein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0872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Leukocyte surface antigen CD47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7Z4F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Low-density lipoprotein receptor-related protein 10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127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Lysosome-associated membrane glycoprotein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092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alate dehydrogenase, mitochondrial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910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ucin-4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352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ultidrug resistance-associated protein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NZM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oferlin</w:t>
            </w:r>
            <w:proofErr w:type="spellEnd"/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522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Nectin-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BT6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NEDD4 family-interacting protein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NV9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NEDD4 family-interacting protein 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0966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Neuroblast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differentiation-associated protein AHNAK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469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Neutral alpha-glucosidase AB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6TA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Niba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like protein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349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Nicotinamide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1511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Nieman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Pick C1 protei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674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Nucleophosmin</w:t>
            </w:r>
            <w:proofErr w:type="spellEnd"/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NTK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bg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like ATPase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965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ncostat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M-specific receptor subunit bet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BTU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hosphatidylinositol 4-kinase type 2-alph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696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Phospholipid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hydroperoxid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glutathione peroxidase, mitochondrial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956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lakophilin-4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512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lasminogen activator inhibitor 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379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lastin-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514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lectin</w:t>
            </w:r>
            <w:proofErr w:type="spellEnd"/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UKK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oly [ADP-ribose] polymerase 4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536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oly(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)-binding protein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536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oly(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)-binding protein 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194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olyadenylat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binding protein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0966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H3G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bable serine carboxypeptidase CPVL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0280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collagen-lysine,2-oxoglutarate 5-dioxygenase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200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liferating cell nuclear antige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UQ8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liferation-associated protein 2G4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807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teasome subunit beta type-6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987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tein arginine N-methyltransferase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723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disulfid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isomerase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252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tein FAM3C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259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tein NDRG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UGV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tein NDRG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090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tein S100-A10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C0H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weety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homolog 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GZT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tein Wnt-10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7569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tein XRP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451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tocadher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Fat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UN7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rotocadherin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gamma-C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4386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denosylhomocysteinas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4314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utative pre-mRNA-splicing factor ATP-dependent RNA helicase DHX15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461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yruvate kinase PKM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524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adixi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694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activating-like protein IQGAP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114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related protein Rab-7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Y3L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related protein Rap-2c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058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Receptor-type tyrosine-protein phosphatase F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1482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ecretory carrier-associated membrane protein 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288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eprase</w:t>
            </w:r>
            <w:proofErr w:type="spellEnd"/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350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equestosome-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1526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Serine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almitoyltransferase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274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erine protease HTRA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7KZI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erine/threonine-protein kinase MARK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3015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Serine/threonine-protein phosphatase 2A 65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regulatory subunit A alpha isoform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231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mall nuclear ribonucleoprotein Sm D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8NCG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n1-specific diacylglycerol lipase bet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6QD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odium-coupled neutral amino acid transporter 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0835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odium-dependent phosphate transporter 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963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odium/hydrogen exchanger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502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odium/potassium-transporting ATPase subunit beta-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470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odium/potassium-transporting ATPase subunit beta-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UMY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orting nexin-1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503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orting nexin-17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3864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tress-70 protein, mitochondrial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8TED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ugar phosphate exchanger 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4376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ynaptogyrin-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4375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Syntaxin-6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798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complex protein 1 subunit alph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7837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complex protein 1 subunit bet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099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complex protein 1 subunit delt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864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complex protein 1 subunit epsilo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983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complex protein 1 subunit et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099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complex protein 1 subunit thet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4022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-complex protein 1 subunit zet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86VP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ax1-binding protein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9585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etraspanin-15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663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hreonine--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ligase, cytoplasmic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720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hrombomodulin</w:t>
            </w:r>
            <w:proofErr w:type="spellEnd"/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075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issue-type plasminogen activator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278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ansferrin receptor protein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558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ansforming growth factor-beta-induced protein ig-h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940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  <w:proofErr w:type="spellEnd"/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7Z40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ansmembrane channel-like protein 6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BXS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ansmembrane protein 59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914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ripeptidyl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peptidase 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07437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ubulin beta chai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416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ubulin--tyrosine ligase-like protein 1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158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necrosis factor alpha-induced protein 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7550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necrosis factor receptor superfamily member 2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345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Tyrosine-protein kinase JAK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7564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U5 small nuclear ribonucleoprotein 200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helicase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61088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Ubiquitin-conjugating enzyme E2 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8IX0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Ubiquitin-conjugating enzyme E2 variant 3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22314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Ubiquitin-like modifier-activating enzyme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P20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Uncharacterized protein KIAA152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16851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UTP--glucose-1-phosphate </w:t>
            </w: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uridylyltransferase</w:t>
            </w:r>
            <w:proofErr w:type="spellEnd"/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7543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26A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A5D8V6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 xml:space="preserve"> protein sorting-associated protein 37C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0552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Vasodilator-stimulated phosphoprotein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UEU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Vesicle transport through interaction with t-SNAREs homolog 1B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51809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Vesicle-associated membrane protein 7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O75083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WD repeat-containing protein 1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C23DFD" w:rsidRPr="00C23DFD" w:rsidTr="00C23DFD">
        <w:trPr>
          <w:trHeight w:val="315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Q9Y6W5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Wiskott</w:t>
            </w:r>
            <w:proofErr w:type="spellEnd"/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-Aldrich syndrome protein family member 2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  <w:tr w:rsidR="00C23DFD" w:rsidRPr="00C23DFD" w:rsidTr="00C23DFD">
        <w:trPr>
          <w:trHeight w:val="330"/>
        </w:trPr>
        <w:tc>
          <w:tcPr>
            <w:tcW w:w="1242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P13010</w:t>
            </w:r>
          </w:p>
        </w:tc>
        <w:tc>
          <w:tcPr>
            <w:tcW w:w="6187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X-ray repair cross-complementing protein 5</w:t>
            </w:r>
          </w:p>
        </w:tc>
        <w:tc>
          <w:tcPr>
            <w:tcW w:w="1813" w:type="dxa"/>
            <w:noWrap/>
            <w:hideMark/>
          </w:tcPr>
          <w:p w:rsidR="00C23DFD" w:rsidRPr="00C23DFD" w:rsidRDefault="00C23DFD" w:rsidP="00C23D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DFD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</w:tr>
    </w:tbl>
    <w:p w:rsidR="00C23DFD" w:rsidRDefault="00C23DFD"/>
    <w:sectPr w:rsidR="00C23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DFD"/>
    <w:rsid w:val="00305363"/>
    <w:rsid w:val="00C23DFD"/>
    <w:rsid w:val="00FB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DF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23D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3DFD"/>
    <w:rPr>
      <w:color w:val="800080"/>
      <w:u w:val="single"/>
    </w:rPr>
  </w:style>
  <w:style w:type="paragraph" w:customStyle="1" w:styleId="xl65">
    <w:name w:val="xl65"/>
    <w:basedOn w:val="Normal"/>
    <w:rsid w:val="00C23DF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C0C0C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C23D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C23D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C23DF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C23DF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C23DF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C23DF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C23DF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C23DF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C23DF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C23DF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C0C0C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C23DF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C23DF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C23DF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DF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23D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3DFD"/>
    <w:rPr>
      <w:color w:val="800080"/>
      <w:u w:val="single"/>
    </w:rPr>
  </w:style>
  <w:style w:type="paragraph" w:customStyle="1" w:styleId="xl65">
    <w:name w:val="xl65"/>
    <w:basedOn w:val="Normal"/>
    <w:rsid w:val="00C23DF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C0C0C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C23D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C23D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C23DF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C23DF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C23DF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C23DF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C23DF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C23DF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C23DF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C23DF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C0C0C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C23DF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C23DF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C23DF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6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955</Words>
  <Characters>16846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Blomme</dc:creator>
  <cp:lastModifiedBy>Arnaud Blomme</cp:lastModifiedBy>
  <cp:revision>1</cp:revision>
  <dcterms:created xsi:type="dcterms:W3CDTF">2016-10-12T15:13:00Z</dcterms:created>
  <dcterms:modified xsi:type="dcterms:W3CDTF">2016-10-12T15:16:00Z</dcterms:modified>
</cp:coreProperties>
</file>